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8AD" w:rsidRDefault="001C28AD" w:rsidP="001C28AD">
      <w:pPr>
        <w:spacing w:after="0" w:line="360" w:lineRule="auto"/>
        <w:jc w:val="center"/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:rsidR="00010B32" w:rsidRDefault="001C28AD" w:rsidP="001C28AD">
      <w:pPr>
        <w:jc w:val="center"/>
      </w:pPr>
    </w:p>
    <w:p w:rsidR="001C28AD" w:rsidRPr="00961883" w:rsidRDefault="001C28AD" w:rsidP="001C28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Chart</w:t>
      </w:r>
      <w:r w:rsidRPr="00961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ransfer and waiting times</w:t>
      </w:r>
      <w:r w:rsidRPr="009618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:rsidR="001C28AD" w:rsidRPr="00961883" w:rsidRDefault="001C28AD" w:rsidP="001C28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1883">
        <w:rPr>
          <w:noProof/>
          <w:lang w:eastAsia="es-MX"/>
        </w:rPr>
        <w:drawing>
          <wp:inline distT="0" distB="0" distL="0" distR="0" wp14:anchorId="232FCD6E" wp14:editId="7BE8BCAA">
            <wp:extent cx="3075709" cy="2968625"/>
            <wp:effectExtent l="0" t="0" r="0" b="3175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848" cy="298999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961883">
        <w:rPr>
          <w:noProof/>
          <w:lang w:eastAsia="es-MX"/>
        </w:rPr>
        <w:drawing>
          <wp:inline distT="0" distB="0" distL="0" distR="0" wp14:anchorId="2A9ABF71" wp14:editId="0DAF2B4B">
            <wp:extent cx="3253051" cy="2943670"/>
            <wp:effectExtent l="0" t="0" r="508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523" cy="296943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1C28AD" w:rsidRDefault="001C28AD" w:rsidP="001C28AD"/>
    <w:p w:rsidR="001C28AD" w:rsidRDefault="001C28AD"/>
    <w:sectPr w:rsidR="001C28AD" w:rsidSect="001C28A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8AD"/>
    <w:rsid w:val="001C28AD"/>
    <w:rsid w:val="00357B4C"/>
    <w:rsid w:val="0057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CB56F"/>
  <w15:chartTrackingRefBased/>
  <w15:docId w15:val="{1AAFEEF9-BD4B-4D19-86DF-4753E7F0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8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Juarez Ramirez</dc:creator>
  <cp:keywords/>
  <dc:description/>
  <cp:lastModifiedBy>Clara Juarez Ramirez</cp:lastModifiedBy>
  <cp:revision>1</cp:revision>
  <dcterms:created xsi:type="dcterms:W3CDTF">2019-12-31T02:59:00Z</dcterms:created>
  <dcterms:modified xsi:type="dcterms:W3CDTF">2019-12-31T03:00:00Z</dcterms:modified>
</cp:coreProperties>
</file>